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2322"/>
        <w:gridCol w:w="5813"/>
      </w:tblGrid>
      <w:tr w:rsidR="002A0BDF" w:rsidRPr="004A59D7" w14:paraId="402C998F" w14:textId="77777777" w:rsidTr="005E7ED3">
        <w:tc>
          <w:tcPr>
            <w:tcW w:w="1352" w:type="dxa"/>
          </w:tcPr>
          <w:p w14:paraId="4AFEA359" w14:textId="77777777" w:rsidR="002A0BDF" w:rsidRPr="004A59D7" w:rsidRDefault="002A0BDF" w:rsidP="005E7ED3">
            <w:pPr>
              <w:rPr>
                <w:rFonts w:ascii="Arial" w:hAnsi="Arial" w:cs="Arial"/>
                <w:sz w:val="20"/>
                <w:szCs w:val="20"/>
              </w:rPr>
            </w:pPr>
            <w:r w:rsidRPr="004A59D7">
              <w:rPr>
                <w:rFonts w:ascii="Arial" w:hAnsi="Arial" w:cs="Arial"/>
                <w:sz w:val="20"/>
                <w:szCs w:val="20"/>
              </w:rPr>
              <w:t xml:space="preserve">Primer A </w:t>
            </w:r>
          </w:p>
        </w:tc>
        <w:tc>
          <w:tcPr>
            <w:tcW w:w="2671" w:type="dxa"/>
          </w:tcPr>
          <w:p w14:paraId="25CD63A7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PfHSP40 5’UTR F</w:t>
            </w:r>
          </w:p>
        </w:tc>
        <w:tc>
          <w:tcPr>
            <w:tcW w:w="5327" w:type="dxa"/>
          </w:tcPr>
          <w:p w14:paraId="5374BABC" w14:textId="77777777" w:rsidR="002A0BDF" w:rsidRPr="004A59D7" w:rsidRDefault="002A0BDF" w:rsidP="005E7E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 xml:space="preserve">GACTGTGCCGGCCGGAACATGCGTTCATCATAATGAATAAC     </w:t>
            </w:r>
          </w:p>
        </w:tc>
      </w:tr>
      <w:tr w:rsidR="002A0BDF" w:rsidRPr="004A59D7" w14:paraId="51C29448" w14:textId="77777777" w:rsidTr="005E7ED3">
        <w:tc>
          <w:tcPr>
            <w:tcW w:w="1352" w:type="dxa"/>
          </w:tcPr>
          <w:p w14:paraId="0A0BE5EF" w14:textId="77777777" w:rsidR="002A0BDF" w:rsidRPr="004A59D7" w:rsidRDefault="002A0BDF" w:rsidP="005E7ED3">
            <w:pPr>
              <w:rPr>
                <w:rFonts w:ascii="Arial" w:hAnsi="Arial" w:cs="Arial"/>
                <w:sz w:val="20"/>
                <w:szCs w:val="20"/>
              </w:rPr>
            </w:pPr>
            <w:r w:rsidRPr="004A59D7">
              <w:rPr>
                <w:rFonts w:ascii="Arial" w:hAnsi="Arial" w:cs="Arial"/>
                <w:sz w:val="20"/>
                <w:szCs w:val="20"/>
              </w:rPr>
              <w:t xml:space="preserve">Primer B </w:t>
            </w:r>
          </w:p>
        </w:tc>
        <w:tc>
          <w:tcPr>
            <w:tcW w:w="2671" w:type="dxa"/>
          </w:tcPr>
          <w:p w14:paraId="0580B348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PfHSP40 5’UTR R</w:t>
            </w:r>
          </w:p>
        </w:tc>
        <w:tc>
          <w:tcPr>
            <w:tcW w:w="5327" w:type="dxa"/>
          </w:tcPr>
          <w:p w14:paraId="356A8023" w14:textId="77777777" w:rsidR="002A0BDF" w:rsidRPr="004A59D7" w:rsidRDefault="002A0BDF" w:rsidP="005E7E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AATGACAAGGGCCGGTTATTTCTCGTGAATGTTCTACAAGA</w:t>
            </w:r>
          </w:p>
        </w:tc>
      </w:tr>
      <w:tr w:rsidR="002A0BDF" w:rsidRPr="004A59D7" w14:paraId="5A840898" w14:textId="77777777" w:rsidTr="005E7ED3">
        <w:tc>
          <w:tcPr>
            <w:tcW w:w="1352" w:type="dxa"/>
          </w:tcPr>
          <w:p w14:paraId="30BF78A1" w14:textId="77777777" w:rsidR="002A0BDF" w:rsidRPr="004A59D7" w:rsidRDefault="002A0BDF" w:rsidP="005E7ED3">
            <w:pPr>
              <w:rPr>
                <w:rFonts w:ascii="Arial" w:hAnsi="Arial" w:cs="Arial"/>
                <w:sz w:val="20"/>
                <w:szCs w:val="20"/>
              </w:rPr>
            </w:pPr>
            <w:r w:rsidRPr="004A59D7">
              <w:rPr>
                <w:rFonts w:ascii="Arial" w:hAnsi="Arial" w:cs="Arial"/>
                <w:sz w:val="20"/>
                <w:szCs w:val="20"/>
              </w:rPr>
              <w:t xml:space="preserve">Primer C </w:t>
            </w:r>
          </w:p>
        </w:tc>
        <w:tc>
          <w:tcPr>
            <w:tcW w:w="2671" w:type="dxa"/>
          </w:tcPr>
          <w:p w14:paraId="3C839699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PfHSP40 3’UTR F</w:t>
            </w:r>
          </w:p>
        </w:tc>
        <w:tc>
          <w:tcPr>
            <w:tcW w:w="5327" w:type="dxa"/>
          </w:tcPr>
          <w:p w14:paraId="1F354AD1" w14:textId="77777777" w:rsidR="002A0BDF" w:rsidRPr="004A59D7" w:rsidRDefault="002A0BDF" w:rsidP="005E7E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CTCGGATTACCCTGTTATTGTGTCTGTGAAATGAAATACG</w:t>
            </w:r>
          </w:p>
        </w:tc>
      </w:tr>
      <w:tr w:rsidR="002A0BDF" w:rsidRPr="004A59D7" w14:paraId="58D35B40" w14:textId="77777777" w:rsidTr="005E7ED3">
        <w:tc>
          <w:tcPr>
            <w:tcW w:w="1352" w:type="dxa"/>
          </w:tcPr>
          <w:p w14:paraId="164A92CD" w14:textId="77777777" w:rsidR="002A0BDF" w:rsidRPr="004A59D7" w:rsidRDefault="002A0BDF" w:rsidP="005E7ED3">
            <w:pPr>
              <w:rPr>
                <w:rFonts w:ascii="Arial" w:hAnsi="Arial" w:cs="Arial"/>
                <w:sz w:val="20"/>
                <w:szCs w:val="20"/>
              </w:rPr>
            </w:pPr>
            <w:r w:rsidRPr="004A59D7">
              <w:rPr>
                <w:rFonts w:ascii="Arial" w:hAnsi="Arial" w:cs="Arial"/>
                <w:sz w:val="20"/>
                <w:szCs w:val="20"/>
              </w:rPr>
              <w:t xml:space="preserve">Primer D </w:t>
            </w:r>
          </w:p>
        </w:tc>
        <w:tc>
          <w:tcPr>
            <w:tcW w:w="2671" w:type="dxa"/>
          </w:tcPr>
          <w:p w14:paraId="45EE854F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PfHSP40 3’UTR R</w:t>
            </w:r>
          </w:p>
        </w:tc>
        <w:tc>
          <w:tcPr>
            <w:tcW w:w="5327" w:type="dxa"/>
          </w:tcPr>
          <w:p w14:paraId="6A7D026F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 xml:space="preserve">CTCGGATTACCCTGTTATTGTGTCTGTGAAATGAAATACG      </w:t>
            </w:r>
          </w:p>
        </w:tc>
      </w:tr>
      <w:tr w:rsidR="002A0BDF" w:rsidRPr="004A59D7" w14:paraId="3ACEDCB7" w14:textId="77777777" w:rsidTr="005E7ED3">
        <w:tc>
          <w:tcPr>
            <w:tcW w:w="1352" w:type="dxa"/>
          </w:tcPr>
          <w:p w14:paraId="3F609AEA" w14:textId="77777777" w:rsidR="002A0BDF" w:rsidRPr="004A59D7" w:rsidRDefault="002A0BDF" w:rsidP="005E7ED3">
            <w:pPr>
              <w:rPr>
                <w:rFonts w:ascii="Arial" w:hAnsi="Arial" w:cs="Arial"/>
                <w:sz w:val="20"/>
                <w:szCs w:val="20"/>
              </w:rPr>
            </w:pPr>
            <w:r w:rsidRPr="004A59D7">
              <w:rPr>
                <w:rFonts w:ascii="Arial" w:hAnsi="Arial" w:cs="Arial"/>
                <w:sz w:val="20"/>
                <w:szCs w:val="20"/>
              </w:rPr>
              <w:t>Primer E</w:t>
            </w:r>
          </w:p>
        </w:tc>
        <w:tc>
          <w:tcPr>
            <w:tcW w:w="2671" w:type="dxa"/>
          </w:tcPr>
          <w:p w14:paraId="7823D5BA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PfHSP40 Gene F</w:t>
            </w:r>
          </w:p>
        </w:tc>
        <w:tc>
          <w:tcPr>
            <w:tcW w:w="5327" w:type="dxa"/>
            <w:vAlign w:val="bottom"/>
          </w:tcPr>
          <w:p w14:paraId="11CB2ECB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TCCAGGTCCAGCGATTCTCGGTAAAATGTACCCTTATGACG</w:t>
            </w:r>
          </w:p>
        </w:tc>
      </w:tr>
      <w:tr w:rsidR="002A0BDF" w:rsidRPr="004A59D7" w14:paraId="0D6E7223" w14:textId="77777777" w:rsidTr="005E7ED3">
        <w:tc>
          <w:tcPr>
            <w:tcW w:w="1352" w:type="dxa"/>
          </w:tcPr>
          <w:p w14:paraId="2CF63073" w14:textId="77777777" w:rsidR="002A0BDF" w:rsidRPr="004A59D7" w:rsidRDefault="002A0BDF" w:rsidP="005E7ED3">
            <w:pPr>
              <w:rPr>
                <w:rFonts w:ascii="Arial" w:hAnsi="Arial" w:cs="Arial"/>
                <w:sz w:val="20"/>
                <w:szCs w:val="20"/>
              </w:rPr>
            </w:pPr>
            <w:r w:rsidRPr="004A59D7">
              <w:rPr>
                <w:rFonts w:ascii="Arial" w:hAnsi="Arial" w:cs="Arial"/>
                <w:sz w:val="20"/>
                <w:szCs w:val="20"/>
              </w:rPr>
              <w:t>Primer F</w:t>
            </w:r>
          </w:p>
        </w:tc>
        <w:tc>
          <w:tcPr>
            <w:tcW w:w="2671" w:type="dxa"/>
          </w:tcPr>
          <w:p w14:paraId="7BAD68B1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PfHSP40 Gene R</w:t>
            </w:r>
          </w:p>
        </w:tc>
        <w:tc>
          <w:tcPr>
            <w:tcW w:w="5327" w:type="dxa"/>
            <w:vAlign w:val="bottom"/>
          </w:tcPr>
          <w:p w14:paraId="469641FD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CGTCGTCTTTGTAGTCCCGTACGTTATTGTTGAGCACAAGC</w:t>
            </w:r>
          </w:p>
        </w:tc>
      </w:tr>
      <w:tr w:rsidR="002A0BDF" w:rsidRPr="004A59D7" w14:paraId="7A21B90D" w14:textId="77777777" w:rsidTr="005E7ED3">
        <w:tc>
          <w:tcPr>
            <w:tcW w:w="1352" w:type="dxa"/>
          </w:tcPr>
          <w:p w14:paraId="611D596B" w14:textId="77777777" w:rsidR="002A0BDF" w:rsidRPr="004A59D7" w:rsidRDefault="002A0BDF" w:rsidP="005E7ED3">
            <w:pPr>
              <w:rPr>
                <w:rFonts w:ascii="Arial" w:hAnsi="Arial" w:cs="Arial"/>
                <w:sz w:val="20"/>
                <w:szCs w:val="20"/>
              </w:rPr>
            </w:pPr>
            <w:r w:rsidRPr="004A59D7">
              <w:rPr>
                <w:rFonts w:ascii="Arial" w:hAnsi="Arial" w:cs="Arial"/>
                <w:sz w:val="20"/>
                <w:szCs w:val="20"/>
              </w:rPr>
              <w:t>Primer G</w:t>
            </w:r>
          </w:p>
        </w:tc>
        <w:tc>
          <w:tcPr>
            <w:tcW w:w="2671" w:type="dxa"/>
          </w:tcPr>
          <w:p w14:paraId="3DFC3A42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Sequencing Primer F</w:t>
            </w:r>
          </w:p>
        </w:tc>
        <w:tc>
          <w:tcPr>
            <w:tcW w:w="5327" w:type="dxa"/>
          </w:tcPr>
          <w:p w14:paraId="1053CE65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GGAAGGTGGAAGAGTAGCTTGT</w:t>
            </w:r>
          </w:p>
        </w:tc>
      </w:tr>
      <w:tr w:rsidR="002A0BDF" w:rsidRPr="004A59D7" w14:paraId="790ABE37" w14:textId="77777777" w:rsidTr="005E7ED3">
        <w:tc>
          <w:tcPr>
            <w:tcW w:w="1352" w:type="dxa"/>
          </w:tcPr>
          <w:p w14:paraId="7AC5290C" w14:textId="77777777" w:rsidR="002A0BDF" w:rsidRPr="004A59D7" w:rsidRDefault="002A0BDF" w:rsidP="005E7ED3">
            <w:pPr>
              <w:rPr>
                <w:rFonts w:ascii="Arial" w:hAnsi="Arial" w:cs="Arial"/>
                <w:sz w:val="20"/>
                <w:szCs w:val="20"/>
              </w:rPr>
            </w:pPr>
            <w:r w:rsidRPr="004A59D7">
              <w:rPr>
                <w:rFonts w:ascii="Arial" w:hAnsi="Arial" w:cs="Arial"/>
                <w:sz w:val="20"/>
                <w:szCs w:val="20"/>
              </w:rPr>
              <w:t>Primer H</w:t>
            </w:r>
          </w:p>
        </w:tc>
        <w:tc>
          <w:tcPr>
            <w:tcW w:w="2671" w:type="dxa"/>
          </w:tcPr>
          <w:p w14:paraId="78C49ED4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Sequencing Primer R</w:t>
            </w:r>
          </w:p>
        </w:tc>
        <w:tc>
          <w:tcPr>
            <w:tcW w:w="5327" w:type="dxa"/>
            <w:vAlign w:val="bottom"/>
          </w:tcPr>
          <w:p w14:paraId="2A0E1364" w14:textId="77777777" w:rsidR="002A0BDF" w:rsidRPr="004A59D7" w:rsidRDefault="002A0BDF" w:rsidP="005E7E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D7">
              <w:rPr>
                <w:rFonts w:ascii="Arial" w:hAnsi="Arial" w:cs="Arial"/>
                <w:color w:val="000000"/>
                <w:sz w:val="20"/>
                <w:szCs w:val="20"/>
              </w:rPr>
              <w:t>AATCCAGGTCCAATGACTTCGAAAGTTTATGATCC</w:t>
            </w:r>
          </w:p>
        </w:tc>
      </w:tr>
    </w:tbl>
    <w:p w14:paraId="2E88395F" w14:textId="77777777" w:rsidR="00033402" w:rsidRDefault="00033402"/>
    <w:sectPr w:rsidR="00033402" w:rsidSect="0075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BDF"/>
    <w:rsid w:val="00033402"/>
    <w:rsid w:val="000E1C5F"/>
    <w:rsid w:val="00132D09"/>
    <w:rsid w:val="0013444B"/>
    <w:rsid w:val="001F6B11"/>
    <w:rsid w:val="002101D3"/>
    <w:rsid w:val="00240190"/>
    <w:rsid w:val="0027668C"/>
    <w:rsid w:val="002A0BDF"/>
    <w:rsid w:val="00357171"/>
    <w:rsid w:val="00413775"/>
    <w:rsid w:val="004B53BC"/>
    <w:rsid w:val="004F09E1"/>
    <w:rsid w:val="004F7FE4"/>
    <w:rsid w:val="00547896"/>
    <w:rsid w:val="00597B5C"/>
    <w:rsid w:val="0068632A"/>
    <w:rsid w:val="00736E60"/>
    <w:rsid w:val="00744D43"/>
    <w:rsid w:val="0075208C"/>
    <w:rsid w:val="00831FDE"/>
    <w:rsid w:val="00875AB3"/>
    <w:rsid w:val="00884683"/>
    <w:rsid w:val="008C18BD"/>
    <w:rsid w:val="00915722"/>
    <w:rsid w:val="009F0997"/>
    <w:rsid w:val="00A4481C"/>
    <w:rsid w:val="00B34B50"/>
    <w:rsid w:val="00B55BF7"/>
    <w:rsid w:val="00BA467F"/>
    <w:rsid w:val="00BF3042"/>
    <w:rsid w:val="00CF6DA5"/>
    <w:rsid w:val="00DA6DDD"/>
    <w:rsid w:val="00DC5DD8"/>
    <w:rsid w:val="00DE004B"/>
    <w:rsid w:val="00E11900"/>
    <w:rsid w:val="00EE67B2"/>
    <w:rsid w:val="00F34A60"/>
    <w:rsid w:val="00FC2ED3"/>
    <w:rsid w:val="00FC44C0"/>
    <w:rsid w:val="00FD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C30B5"/>
  <w15:chartTrackingRefBased/>
  <w15:docId w15:val="{957546F0-F502-0149-BDD3-5D6D9B6C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BD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B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B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B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B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B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B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B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B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B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B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B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B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B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B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B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B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0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B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0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B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0BDF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B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0B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BDF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B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0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er, Brianne</dc:creator>
  <cp:keywords/>
  <dc:description/>
  <cp:lastModifiedBy>Roper, Brianne</cp:lastModifiedBy>
  <cp:revision>1</cp:revision>
  <dcterms:created xsi:type="dcterms:W3CDTF">2025-06-29T23:37:00Z</dcterms:created>
  <dcterms:modified xsi:type="dcterms:W3CDTF">2025-06-29T23:38:00Z</dcterms:modified>
</cp:coreProperties>
</file>